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1CD94" w14:textId="526EF83E" w:rsidR="001B5825" w:rsidRDefault="001B5825" w:rsidP="0080433B">
      <w:pPr>
        <w:pStyle w:val="NormalWeb"/>
        <w:spacing w:before="0" w:beforeAutospacing="0" w:after="160" w:afterAutospacing="0" w:line="256" w:lineRule="auto"/>
        <w:jc w:val="both"/>
      </w:pPr>
      <w:r>
        <w:rPr>
          <w:b/>
          <w:bCs/>
        </w:rPr>
        <w:t>Table S1</w:t>
      </w:r>
      <w:r>
        <w:t xml:space="preserve"> Sampling sites used in this study. </w:t>
      </w:r>
      <w:r>
        <w:rPr>
          <w:color w:val="000000"/>
        </w:rPr>
        <w:t>Two replicate</w:t>
      </w:r>
      <w:r w:rsidR="0080433B">
        <w:rPr>
          <w:color w:val="000000"/>
        </w:rPr>
        <w:t>s of</w:t>
      </w:r>
      <w:r>
        <w:rPr>
          <w:color w:val="000000"/>
        </w:rPr>
        <w:t xml:space="preserve"> 500 ml water samples were collected in June 2018 from </w:t>
      </w:r>
      <w:r w:rsidR="005174E7">
        <w:rPr>
          <w:color w:val="000000"/>
        </w:rPr>
        <w:t>six</w:t>
      </w:r>
      <w:r>
        <w:rPr>
          <w:color w:val="000000"/>
        </w:rPr>
        <w:t xml:space="preserve"> location</w:t>
      </w:r>
      <w:r w:rsidR="005174E7">
        <w:rPr>
          <w:color w:val="000000"/>
        </w:rPr>
        <w:t>s</w:t>
      </w:r>
      <w:r>
        <w:rPr>
          <w:color w:val="000000"/>
        </w:rPr>
        <w:t xml:space="preserve"> within the Indian River Lagoon in central Florida</w:t>
      </w:r>
      <w:r>
        <w:t xml:space="preserve">. Water samples were taken at the </w:t>
      </w:r>
      <w:r w:rsidR="0080433B">
        <w:t>surface</w:t>
      </w:r>
      <w:r>
        <w:t xml:space="preserve"> over shallow water habitat known to have oyster reefs. </w:t>
      </w:r>
    </w:p>
    <w:tbl>
      <w:tblPr>
        <w:tblStyle w:val="TableGrid"/>
        <w:tblW w:w="9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3"/>
        <w:gridCol w:w="2844"/>
        <w:gridCol w:w="3029"/>
      </w:tblGrid>
      <w:tr w:rsidR="0080433B" w14:paraId="254BFDB5" w14:textId="77777777" w:rsidTr="00F95921">
        <w:trPr>
          <w:trHeight w:val="3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0D82DC" w14:textId="77777777" w:rsidR="0080433B" w:rsidRPr="00514DD3" w:rsidRDefault="0080433B" w:rsidP="002F2AF5">
            <w:pPr>
              <w:rPr>
                <w:b/>
                <w:bCs/>
              </w:rPr>
            </w:pPr>
            <w:r w:rsidRPr="00514DD3">
              <w:rPr>
                <w:b/>
                <w:bCs/>
              </w:rPr>
              <w:t>Name of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61FB80" w14:textId="77777777" w:rsidR="0080433B" w:rsidRPr="00514DD3" w:rsidRDefault="0080433B" w:rsidP="002F2AF5">
            <w:pPr>
              <w:rPr>
                <w:b/>
                <w:bCs/>
              </w:rPr>
            </w:pPr>
            <w:r w:rsidRPr="00514DD3">
              <w:rPr>
                <w:b/>
                <w:bCs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FA4594" w14:textId="77777777" w:rsidR="0080433B" w:rsidRPr="00514DD3" w:rsidRDefault="0080433B" w:rsidP="002F2AF5">
            <w:pPr>
              <w:rPr>
                <w:b/>
                <w:bCs/>
              </w:rPr>
            </w:pPr>
            <w:r w:rsidRPr="00514DD3">
              <w:rPr>
                <w:b/>
                <w:bCs/>
              </w:rPr>
              <w:t>Longitude</w:t>
            </w:r>
          </w:p>
        </w:tc>
      </w:tr>
      <w:tr w:rsidR="0080433B" w14:paraId="4EB27C83" w14:textId="77777777" w:rsidTr="00F95921">
        <w:trPr>
          <w:trHeight w:val="33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50D268" w14:textId="77777777" w:rsidR="0080433B" w:rsidRPr="00642B11" w:rsidRDefault="0080433B" w:rsidP="002F2AF5">
            <w:r w:rsidRPr="00642B11">
              <w:rPr>
                <w:color w:val="000000"/>
              </w:rPr>
              <w:t>Sit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AA4CED4" w14:textId="77777777" w:rsidR="0080433B" w:rsidRPr="00642B11" w:rsidRDefault="0080433B" w:rsidP="002F2AF5">
            <w:r w:rsidRPr="00642B11">
              <w:rPr>
                <w:rFonts w:eastAsia="Times New Roman"/>
                <w:color w:val="000000"/>
              </w:rPr>
              <w:t>28.9697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9F55FB" w14:textId="6DAE0411" w:rsidR="0080433B" w:rsidRPr="00642B11" w:rsidRDefault="005174E7" w:rsidP="002F2AF5">
            <w:r>
              <w:rPr>
                <w:rFonts w:eastAsia="Times New Roman"/>
                <w:color w:val="000000"/>
              </w:rPr>
              <w:t>-</w:t>
            </w:r>
            <w:r w:rsidR="0080433B" w:rsidRPr="00642B11">
              <w:rPr>
                <w:rFonts w:eastAsia="Times New Roman"/>
                <w:color w:val="000000"/>
              </w:rPr>
              <w:t>80.88188</w:t>
            </w:r>
          </w:p>
        </w:tc>
      </w:tr>
      <w:tr w:rsidR="0080433B" w14:paraId="57AAEAB4" w14:textId="77777777" w:rsidTr="00F95921">
        <w:trPr>
          <w:trHeight w:val="344"/>
        </w:trPr>
        <w:tc>
          <w:tcPr>
            <w:tcW w:w="0" w:type="auto"/>
            <w:vAlign w:val="bottom"/>
          </w:tcPr>
          <w:p w14:paraId="305F9105" w14:textId="77777777" w:rsidR="0080433B" w:rsidRPr="00642B11" w:rsidRDefault="0080433B" w:rsidP="002F2AF5">
            <w:r w:rsidRPr="00642B11">
              <w:rPr>
                <w:color w:val="000000"/>
              </w:rPr>
              <w:t>Site 2</w:t>
            </w:r>
          </w:p>
        </w:tc>
        <w:tc>
          <w:tcPr>
            <w:tcW w:w="0" w:type="auto"/>
            <w:vAlign w:val="bottom"/>
          </w:tcPr>
          <w:p w14:paraId="5D4B4814" w14:textId="77777777" w:rsidR="0080433B" w:rsidRPr="00642B11" w:rsidRDefault="0080433B" w:rsidP="002F2AF5">
            <w:r w:rsidRPr="00642B11">
              <w:rPr>
                <w:rFonts w:eastAsia="Times New Roman"/>
                <w:color w:val="000000"/>
              </w:rPr>
              <w:t>28.939454</w:t>
            </w:r>
          </w:p>
        </w:tc>
        <w:tc>
          <w:tcPr>
            <w:tcW w:w="0" w:type="auto"/>
            <w:vAlign w:val="bottom"/>
          </w:tcPr>
          <w:p w14:paraId="2C190A3F" w14:textId="47DEE361" w:rsidR="0080433B" w:rsidRPr="00642B11" w:rsidRDefault="005174E7" w:rsidP="002F2AF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80433B" w:rsidRPr="00642B11">
              <w:rPr>
                <w:color w:val="000000"/>
              </w:rPr>
              <w:t>80.8669</w:t>
            </w:r>
          </w:p>
        </w:tc>
      </w:tr>
      <w:tr w:rsidR="0080433B" w14:paraId="2967B1AA" w14:textId="77777777" w:rsidTr="00F95921">
        <w:trPr>
          <w:trHeight w:val="332"/>
        </w:trPr>
        <w:tc>
          <w:tcPr>
            <w:tcW w:w="0" w:type="auto"/>
            <w:vAlign w:val="bottom"/>
          </w:tcPr>
          <w:p w14:paraId="52FAD0BC" w14:textId="77777777" w:rsidR="0080433B" w:rsidRPr="00642B11" w:rsidRDefault="0080433B" w:rsidP="002F2AF5">
            <w:r w:rsidRPr="00642B11">
              <w:rPr>
                <w:color w:val="000000"/>
              </w:rPr>
              <w:t>Site 3</w:t>
            </w:r>
          </w:p>
        </w:tc>
        <w:tc>
          <w:tcPr>
            <w:tcW w:w="0" w:type="auto"/>
            <w:vAlign w:val="bottom"/>
          </w:tcPr>
          <w:p w14:paraId="7B2691DD" w14:textId="77777777" w:rsidR="0080433B" w:rsidRPr="00642B11" w:rsidRDefault="0080433B" w:rsidP="002F2AF5">
            <w:r w:rsidRPr="00642B11">
              <w:rPr>
                <w:rFonts w:eastAsia="Times New Roman"/>
                <w:color w:val="000000"/>
              </w:rPr>
              <w:t>28.968022</w:t>
            </w:r>
          </w:p>
        </w:tc>
        <w:tc>
          <w:tcPr>
            <w:tcW w:w="0" w:type="auto"/>
            <w:vAlign w:val="bottom"/>
          </w:tcPr>
          <w:p w14:paraId="11B6B5C3" w14:textId="4CC5ECF5" w:rsidR="0080433B" w:rsidRPr="00642B11" w:rsidRDefault="005174E7" w:rsidP="002F2AF5">
            <w:r>
              <w:rPr>
                <w:rFonts w:eastAsia="Times New Roman"/>
                <w:color w:val="000000"/>
              </w:rPr>
              <w:t>-</w:t>
            </w:r>
            <w:r w:rsidR="0080433B" w:rsidRPr="00642B11">
              <w:rPr>
                <w:rFonts w:eastAsia="Times New Roman"/>
                <w:color w:val="000000"/>
              </w:rPr>
              <w:t>80.879808</w:t>
            </w:r>
          </w:p>
        </w:tc>
      </w:tr>
      <w:tr w:rsidR="0080433B" w14:paraId="0FC5303B" w14:textId="77777777" w:rsidTr="00F95921">
        <w:trPr>
          <w:trHeight w:val="344"/>
        </w:trPr>
        <w:tc>
          <w:tcPr>
            <w:tcW w:w="0" w:type="auto"/>
            <w:vAlign w:val="bottom"/>
          </w:tcPr>
          <w:p w14:paraId="0A17869A" w14:textId="77777777" w:rsidR="0080433B" w:rsidRPr="00642B11" w:rsidRDefault="0080433B" w:rsidP="002F2AF5">
            <w:r w:rsidRPr="00642B11">
              <w:rPr>
                <w:color w:val="000000"/>
              </w:rPr>
              <w:t>Site 4</w:t>
            </w:r>
          </w:p>
        </w:tc>
        <w:tc>
          <w:tcPr>
            <w:tcW w:w="0" w:type="auto"/>
            <w:vAlign w:val="bottom"/>
          </w:tcPr>
          <w:p w14:paraId="43936C21" w14:textId="77777777" w:rsidR="0080433B" w:rsidRPr="00642B11" w:rsidRDefault="0080433B" w:rsidP="002F2AF5">
            <w:r w:rsidRPr="00642B11">
              <w:rPr>
                <w:rFonts w:eastAsia="Times New Roman"/>
                <w:color w:val="000000"/>
              </w:rPr>
              <w:t>28.944331</w:t>
            </w:r>
          </w:p>
        </w:tc>
        <w:tc>
          <w:tcPr>
            <w:tcW w:w="0" w:type="auto"/>
            <w:vAlign w:val="bottom"/>
          </w:tcPr>
          <w:p w14:paraId="09A811F2" w14:textId="60206259" w:rsidR="0080433B" w:rsidRPr="00642B11" w:rsidRDefault="005174E7" w:rsidP="002F2AF5">
            <w:r>
              <w:rPr>
                <w:rFonts w:eastAsia="Times New Roman"/>
                <w:color w:val="000000"/>
              </w:rPr>
              <w:t>-</w:t>
            </w:r>
            <w:r w:rsidR="0080433B" w:rsidRPr="00642B11">
              <w:rPr>
                <w:rFonts w:eastAsia="Times New Roman"/>
                <w:color w:val="000000"/>
              </w:rPr>
              <w:t>80.861731</w:t>
            </w:r>
          </w:p>
        </w:tc>
      </w:tr>
      <w:tr w:rsidR="0080433B" w14:paraId="07B02CCB" w14:textId="77777777" w:rsidTr="00F95921">
        <w:trPr>
          <w:trHeight w:val="344"/>
        </w:trPr>
        <w:tc>
          <w:tcPr>
            <w:tcW w:w="0" w:type="auto"/>
            <w:vAlign w:val="bottom"/>
          </w:tcPr>
          <w:p w14:paraId="1AD80D92" w14:textId="77777777" w:rsidR="0080433B" w:rsidRPr="00642B11" w:rsidRDefault="0080433B" w:rsidP="002F2AF5">
            <w:r w:rsidRPr="00642B11">
              <w:rPr>
                <w:color w:val="000000"/>
              </w:rPr>
              <w:t>Site 5</w:t>
            </w:r>
          </w:p>
        </w:tc>
        <w:tc>
          <w:tcPr>
            <w:tcW w:w="0" w:type="auto"/>
            <w:vAlign w:val="bottom"/>
          </w:tcPr>
          <w:p w14:paraId="6D8D4E1D" w14:textId="77777777" w:rsidR="0080433B" w:rsidRPr="00642B11" w:rsidRDefault="0080433B" w:rsidP="002F2AF5">
            <w:r w:rsidRPr="00642B11">
              <w:rPr>
                <w:rFonts w:eastAsia="Times New Roman"/>
                <w:color w:val="000000"/>
              </w:rPr>
              <w:t>28.968022</w:t>
            </w:r>
          </w:p>
        </w:tc>
        <w:tc>
          <w:tcPr>
            <w:tcW w:w="0" w:type="auto"/>
            <w:vAlign w:val="bottom"/>
          </w:tcPr>
          <w:p w14:paraId="60FA9197" w14:textId="5569C706" w:rsidR="0080433B" w:rsidRPr="00642B11" w:rsidRDefault="005174E7" w:rsidP="002F2AF5">
            <w:r>
              <w:rPr>
                <w:rFonts w:eastAsia="Times New Roman"/>
                <w:color w:val="000000"/>
              </w:rPr>
              <w:t>-</w:t>
            </w:r>
            <w:r w:rsidR="0080433B" w:rsidRPr="00642B11">
              <w:rPr>
                <w:rFonts w:eastAsia="Times New Roman"/>
                <w:color w:val="000000"/>
              </w:rPr>
              <w:t>80.879808</w:t>
            </w:r>
          </w:p>
        </w:tc>
      </w:tr>
      <w:tr w:rsidR="0080433B" w14:paraId="09168A1D" w14:textId="77777777" w:rsidTr="00F95921">
        <w:trPr>
          <w:trHeight w:val="332"/>
        </w:trPr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CB3208C" w14:textId="77777777" w:rsidR="0080433B" w:rsidRPr="00642B11" w:rsidRDefault="0080433B" w:rsidP="002F2AF5">
            <w:r w:rsidRPr="00642B11">
              <w:rPr>
                <w:color w:val="000000"/>
              </w:rPr>
              <w:t>Site 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EF44232" w14:textId="77777777" w:rsidR="0080433B" w:rsidRPr="00642B11" w:rsidRDefault="0080433B" w:rsidP="002F2AF5">
            <w:r w:rsidRPr="00642B11">
              <w:rPr>
                <w:rFonts w:eastAsia="Times New Roman"/>
                <w:color w:val="000000"/>
              </w:rPr>
              <w:t>28.94012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B9C5FDE" w14:textId="56051116" w:rsidR="0080433B" w:rsidRPr="00642B11" w:rsidRDefault="005174E7" w:rsidP="002F2AF5">
            <w:r>
              <w:rPr>
                <w:rFonts w:eastAsia="Times New Roman"/>
                <w:color w:val="000000"/>
              </w:rPr>
              <w:t>-</w:t>
            </w:r>
            <w:r w:rsidR="0080433B" w:rsidRPr="00642B11">
              <w:rPr>
                <w:rFonts w:eastAsia="Times New Roman"/>
                <w:color w:val="000000"/>
              </w:rPr>
              <w:t>80.867188</w:t>
            </w:r>
          </w:p>
        </w:tc>
      </w:tr>
    </w:tbl>
    <w:p w14:paraId="1D689596" w14:textId="162C517A" w:rsidR="001B5825" w:rsidRDefault="001B5825" w:rsidP="001B5825">
      <w:pPr>
        <w:pStyle w:val="NormalWeb"/>
        <w:spacing w:before="0" w:beforeAutospacing="0" w:after="160" w:afterAutospacing="0" w:line="256" w:lineRule="auto"/>
      </w:pPr>
    </w:p>
    <w:p w14:paraId="3D3E6DF7" w14:textId="77777777" w:rsidR="0080433B" w:rsidRDefault="0080433B" w:rsidP="001B5825">
      <w:pPr>
        <w:pStyle w:val="NormalWeb"/>
        <w:spacing w:before="0" w:beforeAutospacing="0" w:after="160" w:afterAutospacing="0" w:line="256" w:lineRule="auto"/>
      </w:pPr>
    </w:p>
    <w:p w14:paraId="542ACD96" w14:textId="31EBC311" w:rsidR="006D577E" w:rsidRDefault="006D577E"/>
    <w:p w14:paraId="546BA5EE" w14:textId="77777777" w:rsidR="00C04795" w:rsidRDefault="00C04795" w:rsidP="00C04795"/>
    <w:p w14:paraId="40C984F6" w14:textId="77777777" w:rsidR="00C04795" w:rsidRDefault="00C04795" w:rsidP="00C04795"/>
    <w:p w14:paraId="3CA73C7E" w14:textId="76C87507" w:rsidR="005A1A20" w:rsidRPr="005A1A20" w:rsidRDefault="005A1A20" w:rsidP="005A1A20">
      <w:pPr>
        <w:tabs>
          <w:tab w:val="left" w:pos="2140"/>
        </w:tabs>
      </w:pPr>
      <w:r>
        <w:tab/>
      </w:r>
    </w:p>
    <w:sectPr w:rsidR="005A1A20" w:rsidRPr="005A1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DD3"/>
    <w:rsid w:val="001B5825"/>
    <w:rsid w:val="00326E88"/>
    <w:rsid w:val="003F73B2"/>
    <w:rsid w:val="004150D2"/>
    <w:rsid w:val="00514DD3"/>
    <w:rsid w:val="005174E7"/>
    <w:rsid w:val="005A1A20"/>
    <w:rsid w:val="00642B11"/>
    <w:rsid w:val="006D577E"/>
    <w:rsid w:val="007F067D"/>
    <w:rsid w:val="0080433B"/>
    <w:rsid w:val="00855FAD"/>
    <w:rsid w:val="00A3503B"/>
    <w:rsid w:val="00AD1B7D"/>
    <w:rsid w:val="00B97D78"/>
    <w:rsid w:val="00C04795"/>
    <w:rsid w:val="00CD09B5"/>
    <w:rsid w:val="00D744B1"/>
    <w:rsid w:val="00F95921"/>
    <w:rsid w:val="00FB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869B3"/>
  <w15:chartTrackingRefBased/>
  <w15:docId w15:val="{75907024-9073-4A25-8657-12ED237A4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4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7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7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79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047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479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B5825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Revision">
    <w:name w:val="Revision"/>
    <w:hidden/>
    <w:uiPriority w:val="99"/>
    <w:semiHidden/>
    <w:rsid w:val="00D744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5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sh Kumar</dc:creator>
  <cp:keywords/>
  <dc:description/>
  <cp:lastModifiedBy>Girish Kumar</cp:lastModifiedBy>
  <cp:revision>3</cp:revision>
  <dcterms:created xsi:type="dcterms:W3CDTF">2022-01-27T14:11:00Z</dcterms:created>
  <dcterms:modified xsi:type="dcterms:W3CDTF">2022-01-27T14:34:00Z</dcterms:modified>
</cp:coreProperties>
</file>